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4CD" w:rsidRPr="00035B33" w:rsidRDefault="001574CD" w:rsidP="001574CD">
      <w:pPr>
        <w:spacing w:after="0" w:line="480" w:lineRule="auto"/>
        <w:rPr>
          <w:rFonts w:ascii="Times" w:eastAsia="Times New Roman" w:hAnsi="Times" w:cs="Times New Roman"/>
          <w:noProof/>
          <w:sz w:val="24"/>
          <w:szCs w:val="24"/>
        </w:rPr>
      </w:pPr>
      <w:r w:rsidRPr="00035B33">
        <w:rPr>
          <w:rFonts w:ascii="Times" w:eastAsia="Times New Roman" w:hAnsi="Times" w:cs="Times New Roman"/>
          <w:b/>
          <w:noProof/>
          <w:sz w:val="24"/>
          <w:szCs w:val="24"/>
        </w:rPr>
        <w:t xml:space="preserve">Table </w:t>
      </w:r>
      <w:r>
        <w:rPr>
          <w:rFonts w:ascii="Times" w:eastAsia="Times New Roman" w:hAnsi="Times" w:cs="Times New Roman"/>
          <w:b/>
          <w:noProof/>
          <w:sz w:val="24"/>
          <w:szCs w:val="24"/>
        </w:rPr>
        <w:t>S</w:t>
      </w:r>
      <w:r w:rsidRPr="00035B33">
        <w:rPr>
          <w:rFonts w:ascii="Times" w:eastAsia="Times New Roman" w:hAnsi="Times" w:cs="Times New Roman"/>
          <w:b/>
          <w:noProof/>
          <w:sz w:val="24"/>
          <w:szCs w:val="24"/>
        </w:rPr>
        <w:t xml:space="preserve">4. </w:t>
      </w:r>
      <w:r w:rsidRPr="00035B33">
        <w:rPr>
          <w:rFonts w:ascii="Times" w:eastAsia="Times New Roman" w:hAnsi="Times" w:cs="Times New Roman"/>
          <w:noProof/>
          <w:sz w:val="24"/>
          <w:szCs w:val="24"/>
        </w:rPr>
        <w:t>Mean total per-week adherence to inte</w:t>
      </w:r>
      <w:r>
        <w:rPr>
          <w:rFonts w:ascii="Times" w:eastAsia="Times New Roman" w:hAnsi="Times" w:cs="Times New Roman"/>
          <w:noProof/>
          <w:sz w:val="24"/>
          <w:szCs w:val="24"/>
        </w:rPr>
        <w:t>rvention tips, Weeks 2-8 (N = 39</w:t>
      </w:r>
      <w:r w:rsidRPr="00035B33">
        <w:rPr>
          <w:rFonts w:ascii="Times" w:eastAsia="Times New Roman" w:hAnsi="Times" w:cs="Times New Roman"/>
          <w:noProof/>
          <w:sz w:val="24"/>
          <w:szCs w:val="24"/>
        </w:rPr>
        <w:t>, intervention group only)</w:t>
      </w:r>
    </w:p>
    <w:tbl>
      <w:tblPr>
        <w:tblW w:w="11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1350"/>
        <w:gridCol w:w="2700"/>
      </w:tblGrid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  <w:t>Tip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  <w:t>Week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  <w:t>Mean adherence</w:t>
            </w:r>
          </w:p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i/>
                <w:noProof/>
                <w:sz w:val="24"/>
                <w:szCs w:val="24"/>
              </w:rPr>
              <w:t>(95% CI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bCs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 xml:space="preserve">“1. Leave the house daily: </w:t>
            </w:r>
            <w:r w:rsidRPr="00035B33">
              <w:rPr>
                <w:rFonts w:ascii="Times" w:eastAsia="Calibri" w:hAnsi="Times" w:cs="Times New Roman"/>
                <w:bCs/>
                <w:noProof/>
                <w:sz w:val="24"/>
                <w:szCs w:val="24"/>
              </w:rPr>
              <w:t>Ensure that you go out at least once a day.”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noProof/>
                <w:sz w:val="24"/>
                <w:szCs w:val="24"/>
              </w:rPr>
              <w:t>Week (W)</w:t>
            </w: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5.09% (64.10, 83.88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9.85% (69.24, 88.6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6.92% (65.93, 86.8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7.29% (65.93, 86.4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3.99% (62.27, 84.2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72.53% (60.44, 83.15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65.57% (54.58, 76.55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2. Make ad breaks active: When you watch TV, stand up or walk around during breaks between programmes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58.97% (46.15, 70.3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54.58% (40.66, 66.6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50.55% (35.16, 62.9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49.45% (35.17, 62.2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47.62% (32.61, 61.1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46.15% (32.23, 58.97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B629E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B629E0">
              <w:rPr>
                <w:rFonts w:ascii="Times" w:eastAsia="Calibri" w:hAnsi="Times" w:cs="Times New Roman"/>
                <w:noProof/>
                <w:sz w:val="24"/>
                <w:szCs w:val="24"/>
              </w:rPr>
              <w:t>42.12% (28.57, 55.68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3. Take a stand: Stand up when waiting for a bus or train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58.24% (45.43, 69.2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56.41% (43.97, 68.1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57.51% (44.33, 71.0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53.11% (39.56, 67.0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49.45% (35.16, 65.2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51.28% (37.74, 65.19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68304A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8304A">
              <w:rPr>
                <w:rFonts w:ascii="Times" w:eastAsia="Calibri" w:hAnsi="Times" w:cs="Times New Roman"/>
                <w:noProof/>
                <w:sz w:val="24"/>
                <w:szCs w:val="24"/>
              </w:rPr>
              <w:t>38.46% (25.64, 53.11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4. Time to stretch: When sitting for long periods … set an alarm to go off every 20 minutes. When it rings, stand up and stretch … as high up as you can at least five times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804A9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  <w:highlight w:val="yellow"/>
              </w:rPr>
            </w:pPr>
            <w:r>
              <w:rPr>
                <w:rFonts w:ascii="Times" w:eastAsia="Calibri" w:hAnsi="Times" w:cs="Times New Roman"/>
                <w:noProof/>
                <w:sz w:val="24"/>
                <w:szCs w:val="24"/>
              </w:rPr>
              <w:t>51.28% (37.73, 63.74</w:t>
            </w:r>
            <w:r w:rsidRPr="00C53388">
              <w:rPr>
                <w:rFonts w:ascii="Times" w:eastAsia="Calibri" w:hAnsi="Times" w:cs="Times New Roman"/>
                <w:noProof/>
                <w:sz w:val="24"/>
                <w:szCs w:val="24"/>
              </w:rPr>
              <w:t>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55.31% (41.40, 67.7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55.68% (41.76, 68.1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46.89% (31.87, 60.4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41.76% (28.21, 55.3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47.99% (34.80, 61.53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42.12% (28.21, 56.04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5. Rising and sinking: When standing by the sink in the kitchen … stand on your tip toes and then slowly drop back down onto your heels. Do this five times, building up to 30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64.84% (52.01, 76.9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72.53% (60.81, 82.0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64.47% (52.75, 75.8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67.40% (53.11, 79.1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63.74% (50.55, 75.4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58.97% (46.15, 71.06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E53C7C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53C7C">
              <w:rPr>
                <w:rFonts w:ascii="Times" w:eastAsia="Calibri" w:hAnsi="Times" w:cs="Times New Roman"/>
                <w:noProof/>
                <w:sz w:val="24"/>
                <w:szCs w:val="24"/>
              </w:rPr>
              <w:t>50.92% (38.10, 63.00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6. Watch your step: Try to do at least 30 minutes of walking in total over the course of the day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57.88% (44.69, 69.6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57.88% (45.43, 70.6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62.64% (50.18, 75.08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57.51% (43.59, 71.4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60.81% (46.90, 73.6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64.84% (50.92, 76.56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0315E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15E5">
              <w:rPr>
                <w:rFonts w:ascii="Times" w:eastAsia="Calibri" w:hAnsi="Times" w:cs="Times New Roman"/>
                <w:noProof/>
                <w:sz w:val="24"/>
                <w:szCs w:val="24"/>
              </w:rPr>
              <w:t>54.58% (41.39, 67.40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7. Sit to stand with no hands: Each time you stand up, try doing it without using your hands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9.96% (58.24, 81.3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6.67% (53.85, 78.0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9.60% (58.61, 80.22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8.13% (56.05, 79.1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8.50% (56.05, 79.1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62.64% (49.83, 75.09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C9581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C95815">
              <w:rPr>
                <w:rFonts w:ascii="Times" w:eastAsia="Calibri" w:hAnsi="Times" w:cs="Times New Roman"/>
                <w:noProof/>
                <w:sz w:val="24"/>
                <w:szCs w:val="24"/>
              </w:rPr>
              <w:t>49.08% (36.26, 62.27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8. Improve your posture: Stand with your back to the wall with your heels two inches from it … and move the back of your head towards the wall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C1F4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C1F40">
              <w:rPr>
                <w:rFonts w:ascii="Times" w:eastAsia="Calibri" w:hAnsi="Times" w:cs="Times New Roman"/>
                <w:noProof/>
                <w:sz w:val="24"/>
                <w:szCs w:val="24"/>
              </w:rPr>
              <w:t>33.70% (21.98, 45.0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C1F4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C1F40">
              <w:rPr>
                <w:rFonts w:ascii="Times" w:eastAsia="Calibri" w:hAnsi="Times" w:cs="Times New Roman"/>
                <w:noProof/>
                <w:sz w:val="24"/>
                <w:szCs w:val="24"/>
              </w:rPr>
              <w:t>28.57% (17.22, 40.2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C1F4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C1F40">
              <w:rPr>
                <w:rFonts w:ascii="Times" w:eastAsia="Calibri" w:hAnsi="Times" w:cs="Times New Roman"/>
                <w:noProof/>
                <w:sz w:val="24"/>
                <w:szCs w:val="24"/>
              </w:rPr>
              <w:t>32.23% (19.06, 46.1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C1F4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C1F40">
              <w:rPr>
                <w:rFonts w:ascii="Times" w:eastAsia="Calibri" w:hAnsi="Times" w:cs="Times New Roman"/>
                <w:noProof/>
                <w:sz w:val="24"/>
                <w:szCs w:val="24"/>
              </w:rPr>
              <w:t>33.33% (20.51, 46.8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EC1F40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EC1F40">
              <w:rPr>
                <w:rFonts w:ascii="Times" w:eastAsia="Calibri" w:hAnsi="Times" w:cs="Times New Roman"/>
                <w:noProof/>
                <w:sz w:val="24"/>
                <w:szCs w:val="24"/>
              </w:rPr>
              <w:t>29.67% (17.22, 42.8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D4B8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D4B85">
              <w:rPr>
                <w:rFonts w:ascii="Times" w:eastAsia="Calibri" w:hAnsi="Times" w:cs="Times New Roman"/>
                <w:noProof/>
                <w:sz w:val="24"/>
                <w:szCs w:val="24"/>
              </w:rPr>
              <w:t>29.30% (16.86, 41.39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6D4B8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D4B85">
              <w:rPr>
                <w:rFonts w:ascii="Times" w:eastAsia="Calibri" w:hAnsi="Times" w:cs="Times New Roman"/>
                <w:noProof/>
                <w:sz w:val="24"/>
                <w:szCs w:val="24"/>
              </w:rPr>
              <w:t>35.16% (21.61, 49.08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9. Limber up:</w:t>
            </w:r>
          </w:p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D4B8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a. Calf stretch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6D4B85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6D4B85">
              <w:rPr>
                <w:rFonts w:ascii="Times" w:eastAsia="Calibri" w:hAnsi="Times" w:cs="Times New Roman"/>
                <w:noProof/>
                <w:sz w:val="24"/>
                <w:szCs w:val="24"/>
              </w:rPr>
              <w:t>56.78% (42.87, 69.2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0.44% (47.62, 73.2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0.81% (47.62, 73.2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7.88% (43.96, 70.7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6.78% (42.49, 70.7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6.41% (41.40, 69.96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3.11% (38.10, 66.30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b. Chest stretch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2.01% (38.46, 65.1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7.51% (43.22, 69.9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5.31% (41.39, 68.1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6.41% (42.86, 70.3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1.65% (37.00, 65.5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3.85% (39.19, 67.40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6.89% (32.97, 60.44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c. Walk as if on a tightrope across the floor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8.83% (26.38, 52.7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9.19% (26.01, 53.1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2.49% (27.84, 57.1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0.66% (26.38, 55.3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5.42% (30.77, 59.7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8.10% (23.81, 52.74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2.97% (19.41, 46.89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d. March on the spot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2.01% (40.66, 63.7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6.04% (43.97, 68.5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8.61% (46.89, 70.3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2.27% (50.18, 74.3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3.00% (49.45, 76.5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3.48% (40.29, 66.30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2.75% (39.57, 65.20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e. Walk your fingers up the wall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7.00% (24.54, 49.4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9.93% (26.74, 52.7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9.93% (26.74, 53.48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9.19% (26.01, 53.1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1.39% (27.47, 54.9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5.90% (21.98, 49.45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6.26% (22.34, 49.82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9f. Lift a tin of food in each hand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5.16% (22.34, 48.35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7.73% (24.18, 51.28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1.76% (28.21, 54.94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8.83% (24.19, 52.01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3.59% (29.67, 58.9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7.36% (22.35, 50.92)</w:t>
            </w:r>
          </w:p>
        </w:tc>
      </w:tr>
      <w:tr w:rsidR="001574CD" w:rsidRPr="00035B33" w:rsidTr="000822F5">
        <w:tc>
          <w:tcPr>
            <w:tcW w:w="7938" w:type="dxa"/>
            <w:tcBorders>
              <w:bottom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39.93% (26.37, 53.47)</w:t>
            </w:r>
          </w:p>
        </w:tc>
      </w:tr>
      <w:tr w:rsidR="001574CD" w:rsidRPr="00035B33" w:rsidTr="000822F5">
        <w:tc>
          <w:tcPr>
            <w:tcW w:w="7938" w:type="dxa"/>
            <w:tcBorders>
              <w:top w:val="double" w:sz="4" w:space="0" w:color="auto"/>
            </w:tcBorders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“10. Wall push-ups: do 10-push ups against a wall each morning.”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3.11% (39.93, 66.29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8.61% (46.15, 70.70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0.44% (47.62, 72.1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4.95% (43.22, 68.13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61.54% (47.62, 75.46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50.18% (35.54, 64.47)</w:t>
            </w:r>
          </w:p>
        </w:tc>
      </w:tr>
      <w:tr w:rsidR="001574CD" w:rsidRPr="00035B33" w:rsidTr="000822F5">
        <w:tc>
          <w:tcPr>
            <w:tcW w:w="7938" w:type="dxa"/>
            <w:shd w:val="clear" w:color="auto" w:fill="auto"/>
          </w:tcPr>
          <w:p w:rsidR="001574CD" w:rsidRPr="00035B33" w:rsidRDefault="001574CD" w:rsidP="000822F5">
            <w:pPr>
              <w:spacing w:after="0" w:line="480" w:lineRule="auto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574CD" w:rsidRPr="00035B33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035B33">
              <w:rPr>
                <w:rFonts w:ascii="Times" w:eastAsia="Calibri" w:hAnsi="Times" w:cs="Times New Roman"/>
                <w:noProof/>
                <w:sz w:val="24"/>
                <w:szCs w:val="24"/>
              </w:rPr>
              <w:t>W8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4CD" w:rsidRPr="00D91FCD" w:rsidRDefault="001574CD" w:rsidP="000822F5">
            <w:pPr>
              <w:spacing w:after="0" w:line="480" w:lineRule="auto"/>
              <w:jc w:val="center"/>
              <w:rPr>
                <w:rFonts w:ascii="Times" w:eastAsia="Calibri" w:hAnsi="Times" w:cs="Times New Roman"/>
                <w:noProof/>
                <w:sz w:val="24"/>
                <w:szCs w:val="24"/>
              </w:rPr>
            </w:pPr>
            <w:r w:rsidRPr="00D91FCD">
              <w:rPr>
                <w:rFonts w:ascii="Times" w:eastAsia="Calibri" w:hAnsi="Times" w:cs="Times New Roman"/>
                <w:noProof/>
                <w:sz w:val="24"/>
                <w:szCs w:val="24"/>
              </w:rPr>
              <w:t>49.08% (34.80, 62.64)</w:t>
            </w:r>
          </w:p>
        </w:tc>
      </w:tr>
    </w:tbl>
    <w:p w:rsidR="001574CD" w:rsidRPr="00035B33" w:rsidRDefault="001574CD" w:rsidP="001574CD">
      <w:pPr>
        <w:spacing w:after="0" w:line="480" w:lineRule="auto"/>
        <w:rPr>
          <w:rFonts w:ascii="Times" w:eastAsia="Times New Roman" w:hAnsi="Times" w:cs="Times New Roman"/>
          <w:noProof/>
          <w:sz w:val="24"/>
          <w:szCs w:val="24"/>
        </w:rPr>
      </w:pPr>
    </w:p>
    <w:p w:rsidR="001574CD" w:rsidRPr="00035B33" w:rsidRDefault="001574CD" w:rsidP="001574CD">
      <w:pPr>
        <w:spacing w:after="0" w:line="480" w:lineRule="auto"/>
        <w:rPr>
          <w:rFonts w:ascii="Times" w:eastAsia="Times New Roman" w:hAnsi="Times" w:cs="Times New Roman"/>
          <w:noProof/>
          <w:sz w:val="24"/>
          <w:szCs w:val="24"/>
        </w:rPr>
      </w:pPr>
      <w:r w:rsidRPr="00035B33">
        <w:rPr>
          <w:rFonts w:ascii="Times" w:eastAsia="Times New Roman" w:hAnsi="Times" w:cs="Times New Roman"/>
          <w:noProof/>
          <w:sz w:val="24"/>
          <w:szCs w:val="24"/>
        </w:rPr>
        <w:t>SD = Standard deviation, W = week number. Range for all tips: 0-100%.</w:t>
      </w:r>
    </w:p>
    <w:p w:rsidR="007331A1" w:rsidRDefault="001574CD">
      <w:bookmarkStart w:id="0" w:name="_GoBack"/>
      <w:bookmarkEnd w:id="0"/>
    </w:p>
    <w:sectPr w:rsidR="007331A1" w:rsidSect="001574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CD"/>
    <w:rsid w:val="001574CD"/>
    <w:rsid w:val="00622E1D"/>
    <w:rsid w:val="00A8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3CBAB9-9BCA-40E3-A7FF-5EE4C96D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574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Gardner, Benjamin</cp:lastModifiedBy>
  <cp:revision>1</cp:revision>
  <dcterms:created xsi:type="dcterms:W3CDTF">2016-09-20T19:44:00Z</dcterms:created>
  <dcterms:modified xsi:type="dcterms:W3CDTF">2016-09-20T19:44:00Z</dcterms:modified>
</cp:coreProperties>
</file>